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A7C8B1" w14:textId="6EF6EE2A" w:rsidR="00DE4F33" w:rsidRDefault="00E86A13">
      <w:r w:rsidRPr="00E86A13">
        <w:t>https://www.youtube.com/watch?v=Px5krM_eUqY</w:t>
      </w:r>
    </w:p>
    <w:sectPr w:rsidR="00DE4F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A13"/>
    <w:rsid w:val="00260458"/>
    <w:rsid w:val="00387D2B"/>
    <w:rsid w:val="0065671A"/>
    <w:rsid w:val="00812AEB"/>
    <w:rsid w:val="00A63F86"/>
    <w:rsid w:val="00A80A79"/>
    <w:rsid w:val="00AC3C27"/>
    <w:rsid w:val="00DE4F33"/>
    <w:rsid w:val="00E50F3B"/>
    <w:rsid w:val="00E86A13"/>
    <w:rsid w:val="00F21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B0D40"/>
  <w15:chartTrackingRefBased/>
  <w15:docId w15:val="{32351F8F-3A5D-444B-9341-EDACFA5D8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6A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6A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6A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6A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6A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6A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6A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6A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6A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6A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6A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6A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6A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6A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6A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6A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6A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A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6A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6A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6A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6A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6A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6A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6A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6A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6A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6A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6A1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</Words>
  <Characters>38</Characters>
  <Application>Microsoft Office Word</Application>
  <DocSecurity>0</DocSecurity>
  <Lines>1</Lines>
  <Paragraphs>1</Paragraphs>
  <ScaleCrop>false</ScaleCrop>
  <Company/>
  <LinksUpToDate>false</LinksUpToDate>
  <CharactersWithSpaces>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ea, Christopher</dc:creator>
  <cp:keywords/>
  <dc:description/>
  <cp:lastModifiedBy>Rhea, Christopher</cp:lastModifiedBy>
  <cp:revision>3</cp:revision>
  <dcterms:created xsi:type="dcterms:W3CDTF">2024-11-21T21:05:00Z</dcterms:created>
  <dcterms:modified xsi:type="dcterms:W3CDTF">2025-02-21T21:55:00Z</dcterms:modified>
</cp:coreProperties>
</file>